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738" w:rsidRDefault="006C5225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46134784"/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1" w:name="_GoBack"/>
      <w:bookmarkEnd w:id="1"/>
      <w:r w:rsidR="00BF7233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="00A96738">
        <w:rPr>
          <w:rFonts w:ascii="Times New Roman" w:hAnsi="Times New Roman" w:cs="Times New Roman"/>
          <w:sz w:val="24"/>
          <w:szCs w:val="24"/>
        </w:rPr>
        <w:t xml:space="preserve">. </w:t>
      </w:r>
      <w:r w:rsidR="00A96738" w:rsidRPr="00CA10FC">
        <w:rPr>
          <w:rFonts w:ascii="Times New Roman" w:hAnsi="Times New Roman" w:cs="Times New Roman"/>
          <w:sz w:val="24"/>
          <w:szCs w:val="24"/>
        </w:rPr>
        <w:t xml:space="preserve">Material requirement and procedures for </w:t>
      </w:r>
      <w:proofErr w:type="spellStart"/>
      <w:r w:rsidR="00A96738" w:rsidRPr="00CA10FC">
        <w:rPr>
          <w:rFonts w:ascii="Times New Roman" w:hAnsi="Times New Roman" w:cs="Times New Roman"/>
          <w:sz w:val="24"/>
          <w:szCs w:val="24"/>
        </w:rPr>
        <w:t>l</w:t>
      </w:r>
      <w:r w:rsidR="003D66C0">
        <w:rPr>
          <w:rFonts w:ascii="Times New Roman" w:hAnsi="Times New Roman" w:cs="Times New Roman"/>
          <w:sz w:val="24"/>
          <w:szCs w:val="24"/>
        </w:rPr>
        <w:t>actophenol</w:t>
      </w:r>
      <w:proofErr w:type="spellEnd"/>
      <w:r w:rsidR="003D66C0">
        <w:rPr>
          <w:rFonts w:ascii="Times New Roman" w:hAnsi="Times New Roman" w:cs="Times New Roman"/>
          <w:sz w:val="24"/>
          <w:szCs w:val="24"/>
        </w:rPr>
        <w:t xml:space="preserve"> cotton blue staining</w:t>
      </w:r>
      <w:r w:rsidR="00A96738" w:rsidRPr="00CA10FC">
        <w:rPr>
          <w:rFonts w:ascii="Times New Roman" w:hAnsi="Times New Roman" w:cs="Times New Roman"/>
          <w:sz w:val="24"/>
          <w:szCs w:val="24"/>
        </w:rPr>
        <w:t xml:space="preserve"> materials</w:t>
      </w:r>
      <w:bookmarkEnd w:id="0"/>
    </w:p>
    <w:p w:rsidR="003D66C0" w:rsidRPr="003D66C0" w:rsidRDefault="003D66C0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D66C0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A96738" w:rsidRPr="00CA10FC" w:rsidRDefault="00A96738" w:rsidP="00A9673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" w:name="_Toc40441340"/>
      <w:bookmarkStart w:id="3" w:name="_Toc40534897"/>
      <w:bookmarkStart w:id="4" w:name="_Toc40536552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Young fungal culture</w:t>
      </w:r>
      <w:bookmarkStart w:id="5" w:name="_Toc40441341"/>
      <w:bookmarkStart w:id="6" w:name="_Toc40534898"/>
      <w:bookmarkStart w:id="7" w:name="_Toc40536553"/>
      <w:bookmarkEnd w:id="2"/>
      <w:bookmarkEnd w:id="3"/>
      <w:bookmarkEnd w:id="4"/>
    </w:p>
    <w:p w:rsidR="00A96738" w:rsidRPr="00CA10FC" w:rsidRDefault="00A96738" w:rsidP="00A9673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Glass slide</w:t>
      </w:r>
      <w:bookmarkEnd w:id="5"/>
      <w:bookmarkEnd w:id="6"/>
      <w:bookmarkEnd w:id="7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8" w:name="_Toc40441342"/>
      <w:bookmarkStart w:id="9" w:name="_Toc40534899"/>
      <w:bookmarkStart w:id="10" w:name="_Toc40536554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Cover slip</w:t>
      </w:r>
      <w:bookmarkStart w:id="11" w:name="_Toc40441343"/>
      <w:bookmarkStart w:id="12" w:name="_Toc40534900"/>
      <w:bookmarkStart w:id="13" w:name="_Toc40536555"/>
      <w:bookmarkEnd w:id="8"/>
      <w:bookmarkEnd w:id="9"/>
      <w:bookmarkEnd w:id="10"/>
    </w:p>
    <w:p w:rsidR="00A96738" w:rsidRPr="00CA10FC" w:rsidRDefault="00A96738" w:rsidP="00A9673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Needle/wire loop and straight wire</w:t>
      </w:r>
      <w:bookmarkStart w:id="14" w:name="_Toc40441344"/>
      <w:bookmarkStart w:id="15" w:name="_Toc40534901"/>
      <w:bookmarkStart w:id="16" w:name="_Toc40536556"/>
      <w:bookmarkEnd w:id="11"/>
      <w:bookmarkEnd w:id="12"/>
      <w:bookmarkEnd w:id="13"/>
    </w:p>
    <w:p w:rsidR="00A96738" w:rsidRPr="00CA10FC" w:rsidRDefault="00A96738" w:rsidP="00A9673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Lactophenol</w:t>
      </w:r>
      <w:proofErr w:type="spellEnd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tton blue</w:t>
      </w:r>
      <w:bookmarkStart w:id="17" w:name="_Toc40441345"/>
      <w:bookmarkStart w:id="18" w:name="_Toc40534902"/>
      <w:bookmarkStart w:id="19" w:name="_Toc40536557"/>
      <w:bookmarkEnd w:id="14"/>
      <w:bookmarkEnd w:id="15"/>
      <w:bookmarkEnd w:id="16"/>
    </w:p>
    <w:p w:rsidR="00A96738" w:rsidRPr="00CA10FC" w:rsidRDefault="00A96738" w:rsidP="00A9673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Bunsen burner</w:t>
      </w:r>
      <w:bookmarkEnd w:id="17"/>
      <w:bookmarkEnd w:id="18"/>
      <w:bookmarkEnd w:id="19"/>
    </w:p>
    <w:p w:rsidR="00A96738" w:rsidRPr="00CA10FC" w:rsidRDefault="00A96738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20" w:name="_Toc40441346"/>
      <w:bookmarkStart w:id="21" w:name="_Toc40534903"/>
      <w:bookmarkStart w:id="22" w:name="_Toc40536558"/>
      <w:r w:rsidRPr="00CA10F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rocedures</w:t>
      </w:r>
      <w:bookmarkEnd w:id="20"/>
      <w:bookmarkEnd w:id="21"/>
      <w:bookmarkEnd w:id="22"/>
      <w:r w:rsidRPr="00CA10F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</w:t>
      </w:r>
    </w:p>
    <w:p w:rsidR="00A96738" w:rsidRPr="00CA10FC" w:rsidRDefault="00A96738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3" w:name="_Toc40441347"/>
      <w:bookmarkStart w:id="24" w:name="_Toc40534904"/>
      <w:bookmarkStart w:id="25" w:name="_Toc40536559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.  Take </w:t>
      </w:r>
      <w:proofErr w:type="spell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aclean</w:t>
      </w:r>
      <w:proofErr w:type="spellEnd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rease free slide</w:t>
      </w:r>
      <w:bookmarkEnd w:id="23"/>
      <w:bookmarkEnd w:id="24"/>
      <w:bookmarkEnd w:id="25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A96738" w:rsidRPr="00CA10FC" w:rsidRDefault="00A96738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6" w:name="_Toc40441348"/>
      <w:bookmarkStart w:id="27" w:name="_Toc40534905"/>
      <w:bookmarkStart w:id="28" w:name="_Toc40536560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. Add </w:t>
      </w:r>
      <w:proofErr w:type="spell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adrop</w:t>
      </w:r>
      <w:proofErr w:type="spellEnd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mounting tube that is phenol cotton blue solution on </w:t>
      </w:r>
      <w:proofErr w:type="spell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aslide</w:t>
      </w:r>
      <w:bookmarkEnd w:id="26"/>
      <w:bookmarkEnd w:id="27"/>
      <w:bookmarkEnd w:id="28"/>
      <w:proofErr w:type="spellEnd"/>
    </w:p>
    <w:p w:rsidR="00A96738" w:rsidRPr="00CA10FC" w:rsidRDefault="00A96738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9" w:name="_Toc40441349"/>
      <w:bookmarkStart w:id="30" w:name="_Toc40534906"/>
      <w:bookmarkStart w:id="31" w:name="_Toc40536561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. Sterilize the needle cool it then transfer </w:t>
      </w:r>
      <w:proofErr w:type="spell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mycelian</w:t>
      </w:r>
      <w:proofErr w:type="spellEnd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t on fluid and press it gently so that </w:t>
      </w:r>
      <w:proofErr w:type="gram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it  easily</w:t>
      </w:r>
      <w:proofErr w:type="gramEnd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x with the stain</w:t>
      </w:r>
      <w:bookmarkEnd w:id="29"/>
      <w:bookmarkEnd w:id="30"/>
      <w:bookmarkEnd w:id="31"/>
    </w:p>
    <w:p w:rsidR="00A96738" w:rsidRPr="00CA10FC" w:rsidRDefault="00A96738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32" w:name="_Toc40441350"/>
      <w:bookmarkStart w:id="33" w:name="_Toc40534907"/>
      <w:bookmarkStart w:id="34" w:name="_Toc40536562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4. The clean cover slip is gently placed on the slide by lowering it down and avoiding air bubbles</w:t>
      </w:r>
      <w:bookmarkEnd w:id="32"/>
      <w:bookmarkEnd w:id="33"/>
      <w:bookmarkEnd w:id="34"/>
    </w:p>
    <w:p w:rsidR="00A96738" w:rsidRPr="00CA10FC" w:rsidRDefault="00A96738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35" w:name="_Toc40441351"/>
      <w:bookmarkStart w:id="36" w:name="_Toc40534908"/>
      <w:bookmarkStart w:id="37" w:name="_Toc40536563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. Take </w:t>
      </w:r>
      <w:proofErr w:type="spell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ablotting</w:t>
      </w:r>
      <w:proofErr w:type="spellEnd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per and wipe the excess stain</w:t>
      </w:r>
      <w:bookmarkEnd w:id="35"/>
      <w:bookmarkEnd w:id="36"/>
      <w:bookmarkEnd w:id="37"/>
    </w:p>
    <w:p w:rsidR="00A96738" w:rsidRPr="00CA10FC" w:rsidRDefault="00A96738" w:rsidP="00A96738">
      <w:pPr>
        <w:spacing w:after="0" w:line="360" w:lineRule="auto"/>
        <w:ind w:hanging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38" w:name="_Toc40441352"/>
      <w:bookmarkStart w:id="39" w:name="_Toc40534909"/>
      <w:bookmarkStart w:id="40" w:name="_Toc40536564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. Observe under </w:t>
      </w:r>
      <w:proofErr w:type="gramStart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>the  lower</w:t>
      </w:r>
      <w:proofErr w:type="gramEnd"/>
      <w:r w:rsidRPr="00CA10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x10 objective to locate  to the object and using the high power x40  objective of microscope to confirm the presence of fungal structures (micro/macro conidia, spore and hyphae)</w:t>
      </w:r>
      <w:bookmarkEnd w:id="38"/>
      <w:bookmarkEnd w:id="39"/>
      <w:bookmarkEnd w:id="40"/>
    </w:p>
    <w:p w:rsidR="001D1B5B" w:rsidRDefault="006C5225"/>
    <w:sectPr w:rsidR="001D1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42378"/>
    <w:multiLevelType w:val="hybridMultilevel"/>
    <w:tmpl w:val="CD4C642C"/>
    <w:lvl w:ilvl="0" w:tplc="0409000B">
      <w:start w:val="1"/>
      <w:numFmt w:val="bullet"/>
      <w:lvlText w:val=""/>
      <w:lvlJc w:val="left"/>
      <w:pPr>
        <w:ind w:left="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738"/>
    <w:rsid w:val="00297432"/>
    <w:rsid w:val="00361CE1"/>
    <w:rsid w:val="003D66C0"/>
    <w:rsid w:val="005E3C70"/>
    <w:rsid w:val="00662B57"/>
    <w:rsid w:val="006C5225"/>
    <w:rsid w:val="009B1BC6"/>
    <w:rsid w:val="00A96738"/>
    <w:rsid w:val="00B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B3DBB"/>
  <w15:chartTrackingRefBased/>
  <w15:docId w15:val="{CD451008-9AA9-403E-BDA9-7084B3B9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73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7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5</cp:revision>
  <dcterms:created xsi:type="dcterms:W3CDTF">2021-10-26T15:45:00Z</dcterms:created>
  <dcterms:modified xsi:type="dcterms:W3CDTF">2022-04-04T05:13:00Z</dcterms:modified>
</cp:coreProperties>
</file>